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82C" w:rsidRPr="00F000D2" w:rsidRDefault="00E5682C" w:rsidP="00C52EE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000D2">
        <w:rPr>
          <w:rFonts w:ascii="Times New Roman" w:hAnsi="Times New Roman" w:cs="Times New Roman"/>
          <w:sz w:val="24"/>
          <w:szCs w:val="24"/>
        </w:rPr>
        <w:t xml:space="preserve">Supplementary Table S1 Summary of the </w:t>
      </w:r>
      <w:r w:rsidR="009D5837">
        <w:rPr>
          <w:rFonts w:ascii="Times New Roman" w:hAnsi="Times New Roman" w:cs="Times New Roman"/>
          <w:sz w:val="24"/>
          <w:szCs w:val="24"/>
        </w:rPr>
        <w:t>model averaged</w:t>
      </w:r>
      <w:r w:rsidRPr="00F000D2">
        <w:rPr>
          <w:rFonts w:ascii="Times New Roman" w:hAnsi="Times New Roman" w:cs="Times New Roman"/>
          <w:sz w:val="24"/>
          <w:szCs w:val="24"/>
        </w:rPr>
        <w:t xml:space="preserve"> </w:t>
      </w:r>
      <w:r w:rsidR="009D5837">
        <w:rPr>
          <w:rFonts w:ascii="Times New Roman" w:hAnsi="Times New Roman" w:cs="Times New Roman"/>
          <w:sz w:val="24"/>
          <w:szCs w:val="24"/>
        </w:rPr>
        <w:t>estimates (</w:t>
      </w:r>
      <w:r w:rsidRPr="00F000D2">
        <w:rPr>
          <w:rFonts w:ascii="Times New Roman" w:hAnsi="Times New Roman" w:cs="Times New Roman"/>
          <w:sz w:val="24"/>
          <w:szCs w:val="24"/>
        </w:rPr>
        <w:t xml:space="preserve">generalized linear </w:t>
      </w:r>
      <w:r w:rsidR="009D5837">
        <w:rPr>
          <w:rFonts w:ascii="Times New Roman" w:hAnsi="Times New Roman" w:cs="Times New Roman"/>
          <w:sz w:val="24"/>
          <w:szCs w:val="24"/>
        </w:rPr>
        <w:t xml:space="preserve">mixed </w:t>
      </w:r>
      <w:r w:rsidRPr="00F000D2">
        <w:rPr>
          <w:rFonts w:ascii="Times New Roman" w:hAnsi="Times New Roman" w:cs="Times New Roman"/>
          <w:sz w:val="24"/>
          <w:szCs w:val="24"/>
        </w:rPr>
        <w:t>model</w:t>
      </w:r>
      <w:r w:rsidR="00D840ED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9D5837">
        <w:rPr>
          <w:rFonts w:ascii="Times New Roman" w:hAnsi="Times New Roman" w:cs="Times New Roman"/>
          <w:sz w:val="24"/>
          <w:szCs w:val="24"/>
        </w:rPr>
        <w:t>)</w:t>
      </w:r>
      <w:r w:rsidRPr="00F000D2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F000D2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F000D2">
        <w:rPr>
          <w:rFonts w:ascii="Times New Roman" w:hAnsi="Times New Roman" w:cs="Times New Roman"/>
          <w:sz w:val="24"/>
          <w:szCs w:val="24"/>
        </w:rPr>
        <w:t xml:space="preserve"> structure for probability of livestock predation by leopard within a fine scale of 50 m radius around human settlements </w:t>
      </w:r>
    </w:p>
    <w:tbl>
      <w:tblPr>
        <w:tblStyle w:val="TableGrid"/>
        <w:tblW w:w="9601" w:type="dxa"/>
        <w:tblInd w:w="0" w:type="dxa"/>
        <w:tblLook w:val="04A0" w:firstRow="1" w:lastRow="0" w:firstColumn="1" w:lastColumn="0" w:noHBand="0" w:noVBand="1"/>
      </w:tblPr>
      <w:tblGrid>
        <w:gridCol w:w="3282"/>
        <w:gridCol w:w="1585"/>
        <w:gridCol w:w="1608"/>
        <w:gridCol w:w="1434"/>
        <w:gridCol w:w="1692"/>
      </w:tblGrid>
      <w:tr w:rsidR="00E5682C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82C" w:rsidRPr="00F000D2" w:rsidRDefault="00E5682C" w:rsidP="00C52EE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82C" w:rsidRPr="00F000D2" w:rsidRDefault="00E5682C" w:rsidP="00C52EE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82C" w:rsidRPr="00F000D2" w:rsidRDefault="00E5682C" w:rsidP="00C52EE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82C" w:rsidRPr="00F000D2" w:rsidRDefault="00E5682C" w:rsidP="00C52EE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82C" w:rsidRPr="00F000D2" w:rsidRDefault="00E5682C" w:rsidP="00C52EE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Probability</w:t>
            </w:r>
          </w:p>
        </w:tc>
      </w:tr>
      <w:tr w:rsidR="00E5682C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82C" w:rsidRPr="00F000D2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0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9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5837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837" w:rsidRPr="00F000D2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fox ligh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7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  <w:p w:rsidR="009D5837" w:rsidRPr="00A020B6" w:rsidRDefault="009D5837" w:rsidP="00A020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6</w:t>
            </w:r>
          </w:p>
          <w:p w:rsidR="009D5837" w:rsidRPr="00A020B6" w:rsidRDefault="009D5837" w:rsidP="00A020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5682C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82C" w:rsidRPr="00F000D2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 of scrub cover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2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5682C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82C" w:rsidRPr="00F000D2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 of tree cover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8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  <w:p w:rsidR="00E5682C" w:rsidRPr="00A020B6" w:rsidRDefault="00E5682C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5837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837" w:rsidRPr="00F000D2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 of herb cover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9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D5837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837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itude 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0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0B6" w:rsidRPr="00A020B6" w:rsidRDefault="00A020B6" w:rsidP="00A020B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  <w:p w:rsidR="009D5837" w:rsidRPr="00A020B6" w:rsidRDefault="009D5837" w:rsidP="00C52EE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070B1" w:rsidRDefault="00D840ED" w:rsidP="00C52EED"/>
    <w:sectPr w:rsidR="00907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19C"/>
    <w:rsid w:val="0029519C"/>
    <w:rsid w:val="0040412E"/>
    <w:rsid w:val="006A34AA"/>
    <w:rsid w:val="009D5837"/>
    <w:rsid w:val="00A020B6"/>
    <w:rsid w:val="00C52EED"/>
    <w:rsid w:val="00D840ED"/>
    <w:rsid w:val="00E5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45DB2"/>
  <w15:chartTrackingRefBased/>
  <w15:docId w15:val="{F793B0CF-3E0C-47B5-9968-A29722304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82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3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0-05-04T04:41:00Z</dcterms:created>
  <dcterms:modified xsi:type="dcterms:W3CDTF">2020-06-02T11:02:00Z</dcterms:modified>
</cp:coreProperties>
</file>